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5C3C6" w14:textId="77777777" w:rsidR="00685F20" w:rsidRPr="003333B1" w:rsidRDefault="00685F20" w:rsidP="00685F20">
      <w:pPr>
        <w:spacing w:line="480" w:lineRule="auto"/>
        <w:rPr>
          <w:rFonts w:ascii="맑은 고딕" w:eastAsia="맑은 고딕" w:hAnsi="맑은 고딕" w:cs="맑은 고딕"/>
          <w:b/>
          <w:bCs/>
          <w:lang w:eastAsia="ko-KR"/>
        </w:rPr>
      </w:pPr>
      <w:r w:rsidRPr="003333B1">
        <w:rPr>
          <w:b/>
          <w:bCs/>
          <w:lang w:val="en-GB"/>
        </w:rPr>
        <w:t xml:space="preserve">Figure 1-source data 1. Estimated viral load curves from the three </w:t>
      </w:r>
      <w:proofErr w:type="spellStart"/>
      <w:r w:rsidRPr="003333B1">
        <w:rPr>
          <w:b/>
          <w:bCs/>
          <w:lang w:val="en-GB"/>
        </w:rPr>
        <w:t>analyzed</w:t>
      </w:r>
      <w:proofErr w:type="spellEnd"/>
      <w:r w:rsidRPr="003333B1">
        <w:rPr>
          <w:b/>
          <w:bCs/>
          <w:lang w:val="en-GB"/>
        </w:rPr>
        <w:t xml:space="preserve"> models</w:t>
      </w:r>
    </w:p>
    <w:tbl>
      <w:tblPr>
        <w:tblW w:w="60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559"/>
        <w:gridCol w:w="1559"/>
        <w:gridCol w:w="1560"/>
      </w:tblGrid>
      <w:tr w:rsidR="003333B1" w:rsidRPr="003333B1" w14:paraId="1F1024E7" w14:textId="77777777" w:rsidTr="00865FB2">
        <w:trPr>
          <w:trHeight w:val="484"/>
        </w:trPr>
        <w:tc>
          <w:tcPr>
            <w:tcW w:w="1415" w:type="dxa"/>
            <w:vMerge w:val="restart"/>
            <w:vAlign w:val="center"/>
          </w:tcPr>
          <w:p w14:paraId="30A44AB6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sz w:val="18"/>
                <w:szCs w:val="18"/>
                <w:lang w:eastAsia="ko-KR"/>
              </w:rPr>
              <w:t>Day after symptom onsets</w:t>
            </w:r>
          </w:p>
        </w:tc>
        <w:tc>
          <w:tcPr>
            <w:tcW w:w="4678" w:type="dxa"/>
            <w:gridSpan w:val="3"/>
            <w:shd w:val="clear" w:color="auto" w:fill="auto"/>
            <w:noWrap/>
            <w:vAlign w:val="center"/>
          </w:tcPr>
          <w:p w14:paraId="29D30268" w14:textId="2C26B090" w:rsidR="00685F20" w:rsidRPr="003333B1" w:rsidRDefault="00BA297E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sz w:val="18"/>
                <w:szCs w:val="18"/>
                <w:lang w:eastAsia="ja-JP"/>
              </w:rPr>
              <w:t>V</w:t>
            </w:r>
            <w:r w:rsidR="00685F20" w:rsidRPr="003333B1">
              <w:rPr>
                <w:rFonts w:eastAsia="Times New Roman"/>
                <w:sz w:val="18"/>
                <w:szCs w:val="18"/>
                <w:lang w:eastAsia="ja-JP"/>
              </w:rPr>
              <w:t>iral load (</w:t>
            </w:r>
            <w:r>
              <w:rPr>
                <w:rFonts w:eastAsia="Times New Roman"/>
                <w:sz w:val="18"/>
                <w:szCs w:val="18"/>
                <w:lang w:eastAsia="ja-JP"/>
              </w:rPr>
              <w:t>log</w:t>
            </w:r>
            <w:r w:rsidRPr="00BA297E">
              <w:rPr>
                <w:rFonts w:eastAsia="Times New Roman"/>
                <w:sz w:val="18"/>
                <w:szCs w:val="18"/>
                <w:vertAlign w:val="subscript"/>
                <w:lang w:eastAsia="ja-JP"/>
              </w:rPr>
              <w:t>10</w:t>
            </w: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RNA </w:t>
            </w:r>
            <w:r w:rsidR="00685F20" w:rsidRPr="003333B1">
              <w:rPr>
                <w:rFonts w:eastAsia="Times New Roman"/>
                <w:sz w:val="18"/>
                <w:szCs w:val="18"/>
                <w:lang w:eastAsia="ja-JP"/>
              </w:rPr>
              <w:t>copies/ml)</w:t>
            </w:r>
          </w:p>
        </w:tc>
      </w:tr>
      <w:tr w:rsidR="003333B1" w:rsidRPr="003333B1" w14:paraId="55CACA19" w14:textId="77777777" w:rsidTr="00865FB2">
        <w:trPr>
          <w:trHeight w:val="484"/>
        </w:trPr>
        <w:tc>
          <w:tcPr>
            <w:tcW w:w="1415" w:type="dxa"/>
            <w:vMerge/>
            <w:vAlign w:val="center"/>
          </w:tcPr>
          <w:p w14:paraId="49647295" w14:textId="77777777" w:rsidR="00685F20" w:rsidRPr="003333B1" w:rsidRDefault="00685F20" w:rsidP="00136E50">
            <w:pPr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D8C8E9A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sz w:val="18"/>
                <w:szCs w:val="18"/>
              </w:rPr>
              <w:t>Baseline model</w:t>
            </w:r>
          </w:p>
        </w:tc>
        <w:tc>
          <w:tcPr>
            <w:tcW w:w="1559" w:type="dxa"/>
            <w:shd w:val="clear" w:color="auto" w:fill="auto"/>
          </w:tcPr>
          <w:p w14:paraId="044786EF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sz w:val="18"/>
                <w:szCs w:val="18"/>
              </w:rPr>
              <w:t>“Eclipse phase” model</w:t>
            </w:r>
          </w:p>
        </w:tc>
        <w:tc>
          <w:tcPr>
            <w:tcW w:w="1560" w:type="dxa"/>
            <w:shd w:val="clear" w:color="auto" w:fill="auto"/>
          </w:tcPr>
          <w:p w14:paraId="47104242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sz w:val="18"/>
                <w:szCs w:val="18"/>
              </w:rPr>
              <w:t>“Innate immune response” model</w:t>
            </w:r>
          </w:p>
        </w:tc>
      </w:tr>
      <w:tr w:rsidR="003333B1" w:rsidRPr="003333B1" w14:paraId="5CD4BD89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5FB7FF0A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C01A4B" w14:textId="035ED53A" w:rsidR="00685F20" w:rsidRPr="00AB2646" w:rsidRDefault="008E73DC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4.514</w:t>
            </w:r>
          </w:p>
          <w:p w14:paraId="54BD8C28" w14:textId="086CE732" w:rsidR="00685F20" w:rsidRPr="00AB264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3.936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4.722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B6BD5E" w14:textId="70D8B696" w:rsidR="00685F20" w:rsidRPr="004A2E02" w:rsidRDefault="004A2E02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4A2E02">
              <w:rPr>
                <w:rFonts w:eastAsia="맑은 고딕"/>
                <w:sz w:val="18"/>
                <w:szCs w:val="18"/>
                <w:lang w:eastAsia="ko-KR"/>
              </w:rPr>
              <w:t>4.719</w:t>
            </w:r>
          </w:p>
          <w:p w14:paraId="2B8B62AB" w14:textId="3DDF45ED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4A2E0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4A2E02" w:rsidRPr="004A2E02">
              <w:rPr>
                <w:rFonts w:eastAsia="맑은 고딕"/>
                <w:sz w:val="18"/>
                <w:szCs w:val="18"/>
                <w:lang w:eastAsia="ko-KR"/>
              </w:rPr>
              <w:t>4.230</w:t>
            </w:r>
            <w:r w:rsidRPr="004A2E0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4A2E02">
              <w:rPr>
                <w:rFonts w:eastAsia="맑은 고딕"/>
                <w:sz w:val="18"/>
                <w:szCs w:val="18"/>
                <w:lang w:eastAsia="ko-KR"/>
              </w:rPr>
              <w:t>4.811</w:t>
            </w:r>
            <w:r w:rsidRPr="004A2E0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1D54F158" w14:textId="6A5D7187" w:rsidR="00685F20" w:rsidRPr="00041DE3" w:rsidRDefault="00041DE3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.588</w:t>
            </w:r>
          </w:p>
          <w:p w14:paraId="5EBB91C9" w14:textId="193F5299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4.3</w:t>
            </w:r>
            <w:r w:rsidR="009442D3">
              <w:rPr>
                <w:rFonts w:eastAsia="맑은 고딕"/>
                <w:sz w:val="18"/>
                <w:szCs w:val="18"/>
                <w:lang w:eastAsia="ko-KR"/>
              </w:rPr>
              <w:t>24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4.591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78700F9F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687811B9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4CE80E" w14:textId="20ED86D3" w:rsidR="00685F20" w:rsidRPr="00AB2646" w:rsidRDefault="008E73DC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5.409</w:t>
            </w:r>
          </w:p>
          <w:p w14:paraId="5E6F58F8" w14:textId="01DBEE8B" w:rsidR="00685F20" w:rsidRPr="00AB264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4.62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6.159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B513E8" w14:textId="1533503B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5.536</w:t>
            </w:r>
          </w:p>
          <w:p w14:paraId="6DC9A81C" w14:textId="177E45B9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4.931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6.216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6C432BB0" w14:textId="6C82B55F" w:rsidR="00685F20" w:rsidRPr="00041DE3" w:rsidRDefault="00041DE3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465</w:t>
            </w:r>
          </w:p>
          <w:p w14:paraId="67EFDFF8" w14:textId="505ED0C8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3.</w:t>
            </w:r>
            <w:r w:rsidR="009442D3">
              <w:rPr>
                <w:rFonts w:eastAsia="맑은 고딕"/>
                <w:sz w:val="18"/>
                <w:szCs w:val="18"/>
                <w:lang w:eastAsia="ko-KR"/>
              </w:rPr>
              <w:t>861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6.925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5517AC7F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7E14417E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216CFE" w14:textId="3995E7ED" w:rsidR="00685F20" w:rsidRPr="00AB2646" w:rsidRDefault="008E73DC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5.348</w:t>
            </w:r>
          </w:p>
          <w:p w14:paraId="1F5F2D9C" w14:textId="43730132" w:rsidR="00685F20" w:rsidRPr="00AB264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4.918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.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879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56B47" w14:textId="17C1FA9E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5.652</w:t>
            </w:r>
          </w:p>
          <w:p w14:paraId="4AD13FB6" w14:textId="76D212C3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5.007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6.004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5885F671" w14:textId="026A4BFC" w:rsidR="00685F20" w:rsidRPr="00041DE3" w:rsidRDefault="00041DE3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883</w:t>
            </w:r>
          </w:p>
          <w:p w14:paraId="264C3846" w14:textId="6B1D142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3.</w:t>
            </w:r>
            <w:r w:rsidR="009442D3">
              <w:rPr>
                <w:rFonts w:eastAsia="맑은 고딕"/>
                <w:sz w:val="18"/>
                <w:szCs w:val="18"/>
                <w:lang w:eastAsia="ko-KR"/>
              </w:rPr>
              <w:t>672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6.726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32620060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08416087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20CD18" w14:textId="69AE460C" w:rsidR="00685F20" w:rsidRPr="00AB2646" w:rsidRDefault="008E73DC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5.091</w:t>
            </w:r>
          </w:p>
          <w:p w14:paraId="3868F872" w14:textId="2147654E" w:rsidR="00685F20" w:rsidRPr="00AB264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4.696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.</w:t>
            </w:r>
            <w:r w:rsidR="008E73DC" w:rsidRPr="00AB2646">
              <w:rPr>
                <w:rFonts w:eastAsia="맑은 고딕"/>
                <w:sz w:val="18"/>
                <w:szCs w:val="18"/>
                <w:lang w:eastAsia="ko-KR"/>
              </w:rPr>
              <w:t>630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100861" w14:textId="55D6D5DF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5.412</w:t>
            </w:r>
          </w:p>
          <w:p w14:paraId="381E3859" w14:textId="3BAD70DD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4.754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5.725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7A647044" w14:textId="6BCCDB0C" w:rsidR="00685F20" w:rsidRPr="00041DE3" w:rsidRDefault="00041DE3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582</w:t>
            </w:r>
          </w:p>
          <w:p w14:paraId="7A33DAE8" w14:textId="4B88D506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3.</w:t>
            </w:r>
            <w:r w:rsidR="009442D3">
              <w:rPr>
                <w:rFonts w:eastAsia="맑은 고딕"/>
                <w:sz w:val="18"/>
                <w:szCs w:val="18"/>
                <w:lang w:eastAsia="ko-KR"/>
              </w:rPr>
              <w:t>576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6.457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6D16B8DC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74B533B8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8E19AB" w14:textId="770FE11E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4.810</w:t>
            </w:r>
          </w:p>
          <w:p w14:paraId="747BB0D3" w14:textId="5A9E505E" w:rsidR="00685F20" w:rsidRPr="00AB264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4.419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.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92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3B8A95" w14:textId="086C8FB3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5.079</w:t>
            </w:r>
          </w:p>
          <w:p w14:paraId="2F4060C1" w14:textId="27C33412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4.302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5.472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53CC91CC" w14:textId="5B5A6FE5" w:rsidR="00685F20" w:rsidRPr="00041DE3" w:rsidRDefault="00041DE3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113</w:t>
            </w:r>
          </w:p>
          <w:p w14:paraId="6A021619" w14:textId="0CB1C051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442D3">
              <w:rPr>
                <w:rFonts w:eastAsia="맑은 고딕"/>
                <w:sz w:val="18"/>
                <w:szCs w:val="18"/>
                <w:lang w:eastAsia="ko-KR"/>
              </w:rPr>
              <w:t>2.</w:t>
            </w:r>
            <w:r w:rsidR="00865FB2">
              <w:rPr>
                <w:rFonts w:eastAsia="맑은 고딕"/>
                <w:sz w:val="18"/>
                <w:szCs w:val="18"/>
                <w:lang w:eastAsia="ko-KR"/>
              </w:rPr>
              <w:t>805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041DE3" w:rsidRPr="00041DE3">
              <w:rPr>
                <w:rFonts w:eastAsia="맑은 고딕"/>
                <w:sz w:val="18"/>
                <w:szCs w:val="18"/>
                <w:lang w:eastAsia="ko-KR"/>
              </w:rPr>
              <w:t>6.080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60F1A045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1BBED2D3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AAA8B8" w14:textId="24A3C87A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4.524</w:t>
            </w:r>
          </w:p>
          <w:p w14:paraId="681759EE" w14:textId="10A0699B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>
              <w:rPr>
                <w:rFonts w:eastAsia="맑은 고딕"/>
                <w:sz w:val="18"/>
                <w:szCs w:val="18"/>
                <w:lang w:eastAsia="ko-KR"/>
              </w:rPr>
              <w:t>4.124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>
              <w:rPr>
                <w:rFonts w:eastAsia="맑은 고딕"/>
                <w:sz w:val="18"/>
                <w:szCs w:val="18"/>
                <w:lang w:eastAsia="ko-KR"/>
              </w:rPr>
              <w:t>5.154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E1FD6A" w14:textId="1CB70094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4.726</w:t>
            </w:r>
          </w:p>
          <w:p w14:paraId="12C3C951" w14:textId="1BE35393" w:rsidR="00685F20" w:rsidRPr="009C62C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3.848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5.201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0729DFCA" w14:textId="11EAE8AE" w:rsidR="00041DE3" w:rsidRPr="00041DE3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4.644</w:t>
            </w:r>
          </w:p>
          <w:p w14:paraId="7C0EDAED" w14:textId="38F992D9" w:rsidR="00685F20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>
              <w:rPr>
                <w:rFonts w:eastAsia="맑은 고딕"/>
                <w:sz w:val="18"/>
                <w:szCs w:val="18"/>
                <w:lang w:eastAsia="ko-KR"/>
              </w:rPr>
              <w:t>1.777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643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279A0D7C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309E5FBE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CBCC59" w14:textId="74D53E60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4.236</w:t>
            </w:r>
          </w:p>
          <w:p w14:paraId="136B4162" w14:textId="2575367A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.789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4.916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B81848" w14:textId="4F027E7A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4.367</w:t>
            </w:r>
          </w:p>
          <w:p w14:paraId="7588472A" w14:textId="51A2BCF8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3.393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4.922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4CC369B0" w14:textId="67920F57" w:rsidR="00041DE3" w:rsidRPr="00041DE3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4.210</w:t>
            </w:r>
          </w:p>
          <w:p w14:paraId="081EFB44" w14:textId="5C76CD34" w:rsidR="00685F20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>
              <w:rPr>
                <w:rFonts w:eastAsia="맑은 고딕"/>
                <w:sz w:val="18"/>
                <w:szCs w:val="18"/>
                <w:lang w:eastAsia="ko-KR"/>
              </w:rPr>
              <w:t>0.755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263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401E05EA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5C042736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61224D" w14:textId="53F8F17B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3.947</w:t>
            </w:r>
          </w:p>
          <w:p w14:paraId="776DBC16" w14:textId="31048B6C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.40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4.678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D58935" w14:textId="44E7E6D9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4.008</w:t>
            </w:r>
          </w:p>
          <w:p w14:paraId="65FDA1C6" w14:textId="3B12A4BF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2.939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4.709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3339B97D" w14:textId="7FFED909" w:rsidR="00041DE3" w:rsidRPr="00041DE3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041DE3">
              <w:rPr>
                <w:rFonts w:eastAsia="맑은 고딕"/>
                <w:sz w:val="18"/>
                <w:szCs w:val="18"/>
                <w:lang w:eastAsia="ko-KR"/>
              </w:rPr>
              <w:t>3.809</w:t>
            </w:r>
          </w:p>
          <w:p w14:paraId="4E341BDF" w14:textId="5E92B941" w:rsidR="00685F20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041DE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>
              <w:rPr>
                <w:rFonts w:eastAsia="맑은 고딕"/>
                <w:sz w:val="18"/>
                <w:szCs w:val="18"/>
                <w:lang w:eastAsia="ko-KR"/>
              </w:rPr>
              <w:t xml:space="preserve">-0.262 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 xml:space="preserve">to 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5.196</w:t>
            </w:r>
            <w:r w:rsidRPr="00041DE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32247098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5AD5BBEC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972560" w14:textId="19B9E155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3.658</w:t>
            </w:r>
          </w:p>
          <w:p w14:paraId="4581A925" w14:textId="4AF25530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.022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4.441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42BF0B" w14:textId="2F9D7FDC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3.647</w:t>
            </w:r>
          </w:p>
          <w:p w14:paraId="0DA7D13B" w14:textId="52F06741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2.484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4.518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6619F063" w14:textId="4C0A9B50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3.433</w:t>
            </w:r>
          </w:p>
          <w:p w14:paraId="7A127BCD" w14:textId="6D104B65" w:rsidR="00685F20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.27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4.98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18DDF3C2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3B003A48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C8A570" w14:textId="06EC448D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3.369</w:t>
            </w:r>
          </w:p>
          <w:p w14:paraId="367F85E4" w14:textId="609BB662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2.638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4.203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404B40" w14:textId="641A0ACD" w:rsidR="00685F20" w:rsidRPr="009C62C6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/>
                <w:sz w:val="18"/>
                <w:szCs w:val="18"/>
                <w:lang w:eastAsia="ko-KR"/>
              </w:rPr>
              <w:t>3.286</w:t>
            </w:r>
          </w:p>
          <w:p w14:paraId="1E93C4C6" w14:textId="50ABEF85" w:rsidR="00685F20" w:rsidRPr="009C62C6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C62C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>2.029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to</w:t>
            </w:r>
            <w:r w:rsidR="009C62C6" w:rsidRPr="009C62C6">
              <w:rPr>
                <w:rFonts w:eastAsia="맑은 고딕"/>
                <w:sz w:val="18"/>
                <w:szCs w:val="18"/>
                <w:lang w:eastAsia="ko-KR"/>
              </w:rPr>
              <w:t xml:space="preserve"> 4.317</w:t>
            </w:r>
            <w:r w:rsidRPr="009C62C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76163336" w14:textId="00ADB448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3.070</w:t>
            </w:r>
          </w:p>
          <w:p w14:paraId="25F09056" w14:textId="783DCB14" w:rsidR="00685F20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2.29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4.70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36FE6B1F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15DD1C04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888451" w14:textId="32809C62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3.080</w:t>
            </w:r>
          </w:p>
          <w:p w14:paraId="3649007A" w14:textId="194595D2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2.254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.965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A41520" w14:textId="480111BF" w:rsidR="00685F20" w:rsidRPr="009442D3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/>
                <w:sz w:val="18"/>
                <w:szCs w:val="18"/>
                <w:lang w:eastAsia="ko-KR"/>
              </w:rPr>
              <w:t>2.926</w:t>
            </w:r>
          </w:p>
          <w:p w14:paraId="16CB2712" w14:textId="36B1729E" w:rsidR="00685F20" w:rsidRPr="009442D3" w:rsidRDefault="009C62C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/>
                <w:sz w:val="18"/>
                <w:szCs w:val="18"/>
                <w:lang w:eastAsia="ko-KR"/>
              </w:rPr>
              <w:t>(1.575</w:t>
            </w:r>
            <w:r w:rsidR="00685F20" w:rsidRPr="009442D3">
              <w:rPr>
                <w:rFonts w:eastAsia="맑은 고딕"/>
                <w:sz w:val="18"/>
                <w:szCs w:val="18"/>
                <w:lang w:eastAsia="ko-KR"/>
              </w:rPr>
              <w:t xml:space="preserve"> to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 xml:space="preserve"> 4.</w:t>
            </w:r>
            <w:r w:rsidR="00822267" w:rsidRPr="009442D3">
              <w:rPr>
                <w:rFonts w:eastAsia="맑은 고딕"/>
                <w:sz w:val="18"/>
                <w:szCs w:val="18"/>
                <w:lang w:eastAsia="ko-KR"/>
              </w:rPr>
              <w:t>2</w:t>
            </w:r>
            <w:r w:rsidR="009442D3" w:rsidRPr="009442D3">
              <w:rPr>
                <w:rFonts w:eastAsia="맑은 고딕"/>
                <w:sz w:val="18"/>
                <w:szCs w:val="18"/>
                <w:lang w:eastAsia="ko-KR"/>
              </w:rPr>
              <w:t>51</w:t>
            </w:r>
            <w:r w:rsidR="00685F20" w:rsidRPr="009442D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72A1618D" w14:textId="525E7954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2.717</w:t>
            </w:r>
          </w:p>
          <w:p w14:paraId="0AA6AB18" w14:textId="6505893D" w:rsidR="00685F20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3.30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4.61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3333B1" w:rsidRPr="003333B1" w14:paraId="2FD3B996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59604EF7" w14:textId="77777777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C2373D" w14:textId="311F71F5" w:rsidR="00685F20" w:rsidRPr="00AB2646" w:rsidRDefault="00AB2646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2.790</w:t>
            </w:r>
          </w:p>
          <w:p w14:paraId="5BCE135F" w14:textId="4C4B5473" w:rsidR="00685F20" w:rsidRPr="003333B1" w:rsidRDefault="00685F20" w:rsidP="00136E50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1.870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AB2646" w:rsidRPr="00AB2646">
              <w:rPr>
                <w:rFonts w:eastAsia="맑은 고딕"/>
                <w:sz w:val="18"/>
                <w:szCs w:val="18"/>
                <w:lang w:eastAsia="ko-KR"/>
              </w:rPr>
              <w:t>3.727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A1927" w14:textId="790ED9A7" w:rsidR="00685F20" w:rsidRPr="009442D3" w:rsidRDefault="00822267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/>
                <w:sz w:val="18"/>
                <w:szCs w:val="18"/>
                <w:lang w:eastAsia="ko-KR"/>
              </w:rPr>
              <w:t>2.565</w:t>
            </w:r>
          </w:p>
          <w:p w14:paraId="6333A763" w14:textId="353C2FF0" w:rsidR="00685F20" w:rsidRPr="009442D3" w:rsidRDefault="00685F20" w:rsidP="00136E50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22267" w:rsidRPr="009442D3">
              <w:rPr>
                <w:rFonts w:eastAsia="맑은 고딕"/>
                <w:sz w:val="18"/>
                <w:szCs w:val="18"/>
                <w:lang w:eastAsia="ko-KR"/>
              </w:rPr>
              <w:t>1.120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822267" w:rsidRPr="009442D3">
              <w:rPr>
                <w:rFonts w:eastAsia="맑은 고딕"/>
                <w:sz w:val="18"/>
                <w:szCs w:val="18"/>
                <w:lang w:eastAsia="ko-KR"/>
              </w:rPr>
              <w:t>4.</w:t>
            </w:r>
            <w:r w:rsidR="009442D3" w:rsidRPr="009442D3">
              <w:rPr>
                <w:rFonts w:eastAsia="맑은 고딕"/>
                <w:sz w:val="18"/>
                <w:szCs w:val="18"/>
                <w:lang w:eastAsia="ko-KR"/>
              </w:rPr>
              <w:t>121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72B79BFA" w14:textId="59DEE6D2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2.368</w:t>
            </w:r>
          </w:p>
          <w:p w14:paraId="4FA95FF9" w14:textId="5562F5A9" w:rsidR="00685F20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4.318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644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4613CE00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68837912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C88F9E" w14:textId="35C960CD" w:rsidR="00041DE3" w:rsidRPr="00AB2646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2.501</w:t>
            </w:r>
          </w:p>
          <w:p w14:paraId="273A5F57" w14:textId="0F6197A3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1.487 to 3.48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E1184" w14:textId="7FCA73A4" w:rsidR="00041DE3" w:rsidRPr="009442D3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/>
                <w:sz w:val="18"/>
                <w:szCs w:val="18"/>
                <w:lang w:eastAsia="ko-KR"/>
              </w:rPr>
              <w:t>2.204</w:t>
            </w:r>
          </w:p>
          <w:p w14:paraId="05685644" w14:textId="5FB712CF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22267" w:rsidRPr="009442D3">
              <w:rPr>
                <w:rFonts w:eastAsia="맑은 고딕"/>
                <w:sz w:val="18"/>
                <w:szCs w:val="18"/>
                <w:lang w:eastAsia="ko-KR"/>
              </w:rPr>
              <w:t>0.665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9442D3">
              <w:rPr>
                <w:rFonts w:eastAsia="맑은 고딕"/>
                <w:sz w:val="18"/>
                <w:szCs w:val="18"/>
                <w:lang w:eastAsia="ko-KR"/>
              </w:rPr>
              <w:t>4.051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0EB1D750" w14:textId="30CEA68D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2.021</w:t>
            </w:r>
          </w:p>
          <w:p w14:paraId="0EC21106" w14:textId="3BCE8E4F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5.3</w:t>
            </w:r>
            <w:r w:rsidR="00865FB2">
              <w:rPr>
                <w:rFonts w:eastAsia="맑은 고딕"/>
                <w:sz w:val="18"/>
                <w:szCs w:val="18"/>
                <w:lang w:eastAsia="ko-KR"/>
              </w:rPr>
              <w:t>3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2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63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679BFBF7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00D2A009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521811" w14:textId="3C3F7C88" w:rsidR="00041DE3" w:rsidRPr="00AB2646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2.212</w:t>
            </w:r>
          </w:p>
          <w:p w14:paraId="077210C2" w14:textId="0B3E0C2A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1.103 to 3.25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B4E05B" w14:textId="64DE7A99" w:rsidR="00041DE3" w:rsidRPr="009442D3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/>
                <w:sz w:val="18"/>
                <w:szCs w:val="18"/>
                <w:lang w:eastAsia="ko-KR"/>
              </w:rPr>
              <w:t>1.843</w:t>
            </w:r>
          </w:p>
          <w:p w14:paraId="3DF99385" w14:textId="0BB52031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9442D3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22267" w:rsidRPr="009442D3">
              <w:rPr>
                <w:rFonts w:eastAsia="맑은 고딕"/>
                <w:sz w:val="18"/>
                <w:szCs w:val="18"/>
                <w:lang w:eastAsia="ko-KR"/>
              </w:rPr>
              <w:t>0.211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 xml:space="preserve">to </w:t>
            </w:r>
            <w:r w:rsidR="009442D3" w:rsidRPr="009442D3">
              <w:rPr>
                <w:rFonts w:eastAsia="맑은 고딕"/>
                <w:sz w:val="18"/>
                <w:szCs w:val="18"/>
                <w:lang w:eastAsia="ko-KR"/>
              </w:rPr>
              <w:t>3.916</w:t>
            </w:r>
            <w:r w:rsidRPr="009442D3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3942542B" w14:textId="12208618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676</w:t>
            </w:r>
          </w:p>
          <w:p w14:paraId="2A9D1784" w14:textId="20AADFE6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6.34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58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5706665F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661E2AD7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5E5A77" w14:textId="74BE8D7A" w:rsidR="00041DE3" w:rsidRPr="00AB2646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1.922</w:t>
            </w:r>
          </w:p>
          <w:p w14:paraId="74C15155" w14:textId="3F56F630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0.715 to 3.01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2C716A" w14:textId="483780EC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482</w:t>
            </w:r>
          </w:p>
          <w:p w14:paraId="375A1C5F" w14:textId="7852054D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0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.05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803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4FC609E3" w14:textId="0BC48927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331</w:t>
            </w:r>
          </w:p>
          <w:p w14:paraId="16FF30F8" w14:textId="1DB535EC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-7.358 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506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1325BA3F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2B9220E8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52852" w14:textId="4494AF88" w:rsidR="00041DE3" w:rsidRPr="00AB2646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AB2646">
              <w:rPr>
                <w:rFonts w:eastAsia="맑은 고딕"/>
                <w:sz w:val="18"/>
                <w:szCs w:val="18"/>
                <w:lang w:eastAsia="ko-KR"/>
              </w:rPr>
              <w:t>1.633</w:t>
            </w:r>
          </w:p>
          <w:p w14:paraId="00E88292" w14:textId="219C7FB5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AB2646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Pr="00AB2646">
              <w:rPr>
                <w:rFonts w:eastAsia="맑은 고딕"/>
                <w:sz w:val="18"/>
                <w:szCs w:val="18"/>
                <w:lang w:eastAsia="ko-KR"/>
              </w:rPr>
              <w:t>0.322 to 2.77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29F5C7" w14:textId="0CD63DEE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121</w:t>
            </w:r>
          </w:p>
          <w:p w14:paraId="72E5D807" w14:textId="763E167C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0.399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75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27A76DC2" w14:textId="09E3D5E4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987</w:t>
            </w:r>
          </w:p>
          <w:p w14:paraId="769D7F33" w14:textId="1A7F5356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8.37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40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42C1A09D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2966B9F6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F8D93F" w14:textId="1CFF22D4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344</w:t>
            </w:r>
          </w:p>
          <w:p w14:paraId="39B33FA5" w14:textId="02BD40BE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0.02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2.53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AF9B0C" w14:textId="322AD7CA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761</w:t>
            </w:r>
          </w:p>
          <w:p w14:paraId="2C9D7D27" w14:textId="0359AC34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0.848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622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261113A5" w14:textId="7675F22F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642</w:t>
            </w:r>
          </w:p>
          <w:p w14:paraId="30D6FD56" w14:textId="10D34ACF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9.384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27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73AB8518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193B6EBF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144259" w14:textId="12A8F89D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1.054</w:t>
            </w:r>
          </w:p>
          <w:p w14:paraId="5C420335" w14:textId="6F98C330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0.33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2.29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D5610F" w14:textId="110BE5D6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400</w:t>
            </w:r>
          </w:p>
          <w:p w14:paraId="6B81EEE7" w14:textId="2FDC5EDB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.29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47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5EEA0052" w14:textId="2BAA70A7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298</w:t>
            </w:r>
          </w:p>
          <w:p w14:paraId="72B70E46" w14:textId="00864319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0.39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152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33FF8F87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161DD8B1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0EB23B" w14:textId="79AAF621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765</w:t>
            </w:r>
          </w:p>
          <w:p w14:paraId="58D83030" w14:textId="286BC2DE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0.71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2.06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62693" w14:textId="737246E4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0.039</w:t>
            </w:r>
          </w:p>
          <w:p w14:paraId="78BD8876" w14:textId="223027B9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.746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34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4A9AA156" w14:textId="39C4A38D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-0.046</w:t>
            </w:r>
          </w:p>
          <w:p w14:paraId="1A290DB5" w14:textId="77F5A615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1.411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4.05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6B3C0101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6E31FF6A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206964" w14:textId="5C4E5247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.476</w:t>
            </w:r>
          </w:p>
          <w:p w14:paraId="6977D9BF" w14:textId="54CE9C2C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.089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1.82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3C89E" w14:textId="5BC1B709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-0.322</w:t>
            </w:r>
          </w:p>
          <w:p w14:paraId="35E96BF9" w14:textId="58E7C131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2.19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209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32E48651" w14:textId="177AA685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-0.390</w:t>
            </w:r>
          </w:p>
          <w:p w14:paraId="56E00566" w14:textId="14FC6D4D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2.424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3.943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  <w:tr w:rsidR="00041DE3" w:rsidRPr="003333B1" w14:paraId="051962BC" w14:textId="77777777" w:rsidTr="00865FB2">
        <w:trPr>
          <w:trHeight w:val="484"/>
        </w:trPr>
        <w:tc>
          <w:tcPr>
            <w:tcW w:w="1415" w:type="dxa"/>
            <w:vAlign w:val="center"/>
          </w:tcPr>
          <w:p w14:paraId="77FF733A" w14:textId="77777777" w:rsidR="00041DE3" w:rsidRPr="003333B1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3333B1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3333B1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FB3E09" w14:textId="77777777" w:rsidR="00041DE3" w:rsidRPr="0043276E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43276E">
              <w:rPr>
                <w:rFonts w:eastAsia="맑은 고딕"/>
                <w:sz w:val="18"/>
                <w:szCs w:val="18"/>
                <w:lang w:eastAsia="ko-KR"/>
              </w:rPr>
              <w:t>0.186</w:t>
            </w:r>
          </w:p>
          <w:p w14:paraId="1DF47F9E" w14:textId="46DEC001" w:rsidR="00041DE3" w:rsidRPr="009442D3" w:rsidRDefault="00041DE3" w:rsidP="00041DE3">
            <w:pPr>
              <w:jc w:val="center"/>
              <w:rPr>
                <w:rFonts w:eastAsia="맑은 고딕" w:hint="eastAsia"/>
                <w:sz w:val="18"/>
                <w:szCs w:val="18"/>
                <w:highlight w:val="yellow"/>
                <w:lang w:eastAsia="ko-KR"/>
              </w:rPr>
            </w:pPr>
            <w:r w:rsidRPr="0043276E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43276E" w:rsidRPr="0043276E">
              <w:rPr>
                <w:rFonts w:eastAsia="맑은 고딕"/>
                <w:sz w:val="18"/>
                <w:szCs w:val="18"/>
                <w:lang w:eastAsia="ko-KR"/>
              </w:rPr>
              <w:t>-1.468</w:t>
            </w:r>
            <w:r w:rsidRPr="0043276E">
              <w:rPr>
                <w:rFonts w:eastAsia="맑은 고딕"/>
                <w:sz w:val="18"/>
                <w:szCs w:val="18"/>
                <w:lang w:eastAsia="ko-KR"/>
              </w:rPr>
              <w:t xml:space="preserve"> to 1.58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783C2C" w14:textId="4BF28FDC" w:rsidR="00041DE3" w:rsidRPr="00865FB2" w:rsidRDefault="00822267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-0.683</w:t>
            </w:r>
          </w:p>
          <w:p w14:paraId="47D09A81" w14:textId="12A05A05" w:rsidR="00041DE3" w:rsidRPr="00865FB2" w:rsidRDefault="00041DE3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2.645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9442D3" w:rsidRPr="00865FB2">
              <w:rPr>
                <w:rFonts w:eastAsia="맑은 고딕"/>
                <w:sz w:val="18"/>
                <w:szCs w:val="18"/>
                <w:lang w:eastAsia="ko-KR"/>
              </w:rPr>
              <w:t>3.10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68393F95" w14:textId="4D1A1F72" w:rsidR="00041DE3" w:rsidRPr="00865FB2" w:rsidRDefault="004A2E02" w:rsidP="00041DE3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865FB2">
              <w:rPr>
                <w:rFonts w:eastAsia="맑은 고딕"/>
                <w:sz w:val="18"/>
                <w:szCs w:val="18"/>
                <w:lang w:eastAsia="ko-KR"/>
              </w:rPr>
              <w:t>-0.734</w:t>
            </w:r>
          </w:p>
          <w:p w14:paraId="28C412FE" w14:textId="6782CC9E" w:rsidR="00041DE3" w:rsidRPr="009442D3" w:rsidRDefault="00041DE3" w:rsidP="00041DE3">
            <w:pPr>
              <w:jc w:val="center"/>
              <w:rPr>
                <w:rFonts w:eastAsia="맑은 고딕"/>
                <w:sz w:val="18"/>
                <w:szCs w:val="18"/>
                <w:highlight w:val="yellow"/>
                <w:lang w:eastAsia="ko-KR"/>
              </w:rPr>
            </w:pPr>
            <w:r w:rsidRPr="00865FB2">
              <w:rPr>
                <w:rFonts w:eastAsia="맑은 고딕" w:hint="eastAsia"/>
                <w:sz w:val="18"/>
                <w:szCs w:val="18"/>
                <w:lang w:eastAsia="ko-KR"/>
              </w:rPr>
              <w:t>(</w:t>
            </w:r>
            <w:r w:rsidR="00865FB2" w:rsidRPr="00865FB2">
              <w:rPr>
                <w:rFonts w:eastAsia="맑은 고딕"/>
                <w:sz w:val="18"/>
                <w:szCs w:val="18"/>
                <w:lang w:eastAsia="ko-KR"/>
              </w:rPr>
              <w:t>-13.437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 xml:space="preserve"> to </w:t>
            </w:r>
            <w:r w:rsidR="004A2E02" w:rsidRPr="00865FB2">
              <w:rPr>
                <w:rFonts w:eastAsia="맑은 고딕"/>
                <w:sz w:val="18"/>
                <w:szCs w:val="18"/>
                <w:lang w:eastAsia="ko-KR"/>
              </w:rPr>
              <w:t>3.831</w:t>
            </w:r>
            <w:r w:rsidRPr="00865FB2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</w:tr>
    </w:tbl>
    <w:p w14:paraId="39ED6C36" w14:textId="77777777" w:rsidR="00685F20" w:rsidRPr="003333B1" w:rsidRDefault="00685F20" w:rsidP="00685F20">
      <w:pPr>
        <w:spacing w:line="480" w:lineRule="auto"/>
        <w:rPr>
          <w:bCs/>
          <w:kern w:val="2"/>
          <w:szCs w:val="22"/>
          <w:lang w:val="en-GB"/>
        </w:rPr>
      </w:pPr>
      <w:r w:rsidRPr="003333B1">
        <w:rPr>
          <w:bCs/>
          <w:szCs w:val="22"/>
          <w:lang w:val="en-GB"/>
        </w:rPr>
        <w:t>Note: The numbers in parentheses are the 95% empirical CI.</w:t>
      </w:r>
    </w:p>
    <w:p w14:paraId="47042520" w14:textId="6789F981" w:rsidR="00966A76" w:rsidRPr="003333B1" w:rsidRDefault="00966A76" w:rsidP="00685F20"/>
    <w:sectPr w:rsidR="00966A76" w:rsidRPr="003333B1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D02AF" w14:textId="77777777" w:rsidR="00F20258" w:rsidRDefault="00F20258" w:rsidP="00706B08">
      <w:r>
        <w:separator/>
      </w:r>
    </w:p>
  </w:endnote>
  <w:endnote w:type="continuationSeparator" w:id="0">
    <w:p w14:paraId="2FB7F015" w14:textId="77777777" w:rsidR="00F20258" w:rsidRDefault="00F20258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4E8AA" w14:textId="77777777" w:rsidR="00F20258" w:rsidRDefault="00F20258" w:rsidP="00706B08">
      <w:r>
        <w:separator/>
      </w:r>
    </w:p>
  </w:footnote>
  <w:footnote w:type="continuationSeparator" w:id="0">
    <w:p w14:paraId="3C767E59" w14:textId="77777777" w:rsidR="00F20258" w:rsidRDefault="00F20258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41DE3"/>
    <w:rsid w:val="00117B9F"/>
    <w:rsid w:val="001A4CA6"/>
    <w:rsid w:val="00213E3C"/>
    <w:rsid w:val="003333B1"/>
    <w:rsid w:val="00347082"/>
    <w:rsid w:val="00347AE3"/>
    <w:rsid w:val="0035402D"/>
    <w:rsid w:val="00371244"/>
    <w:rsid w:val="003739A9"/>
    <w:rsid w:val="0043276E"/>
    <w:rsid w:val="004A2E02"/>
    <w:rsid w:val="00685F20"/>
    <w:rsid w:val="00706B08"/>
    <w:rsid w:val="00822267"/>
    <w:rsid w:val="00865FB2"/>
    <w:rsid w:val="008E73DC"/>
    <w:rsid w:val="009442D3"/>
    <w:rsid w:val="00966A76"/>
    <w:rsid w:val="00980D6C"/>
    <w:rsid w:val="009C62C6"/>
    <w:rsid w:val="00AB2646"/>
    <w:rsid w:val="00AD1ADD"/>
    <w:rsid w:val="00BA297E"/>
    <w:rsid w:val="00D90206"/>
    <w:rsid w:val="00EC1D39"/>
    <w:rsid w:val="00F20258"/>
    <w:rsid w:val="00F834EC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Char">
    <w:name w:val="머리글 Char"/>
    <w:basedOn w:val="a0"/>
    <w:link w:val="a3"/>
    <w:uiPriority w:val="99"/>
    <w:rsid w:val="00706B08"/>
  </w:style>
  <w:style w:type="paragraph" w:styleId="a4">
    <w:name w:val="footer"/>
    <w:basedOn w:val="a"/>
    <w:link w:val="Char0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Char0">
    <w:name w:val="바닥글 Char"/>
    <w:basedOn w:val="a0"/>
    <w:link w:val="a4"/>
    <w:uiPriority w:val="99"/>
    <w:rsid w:val="00706B08"/>
  </w:style>
  <w:style w:type="paragraph" w:customStyle="1" w:styleId="EndNoteBibliography">
    <w:name w:val="EndNote Bibliography"/>
    <w:basedOn w:val="a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0">
    <w:name w:val="표 구분선1"/>
    <w:basedOn w:val="a1"/>
    <w:next w:val="a5"/>
    <w:uiPriority w:val="59"/>
    <w:rsid w:val="00706B0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Yong Dam Jeong</cp:lastModifiedBy>
  <cp:revision>4</cp:revision>
  <dcterms:created xsi:type="dcterms:W3CDTF">2021-06-18T23:40:00Z</dcterms:created>
  <dcterms:modified xsi:type="dcterms:W3CDTF">2021-06-19T01:28:00Z</dcterms:modified>
</cp:coreProperties>
</file>